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3A0" w:rsidRPr="005E18D0" w:rsidRDefault="005E18D0" w:rsidP="005E18D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440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S1. Descriptive metrics, estimated by Supernova, of the input sequence data </w:t>
      </w:r>
      <w:r w:rsidR="00F77253">
        <w:rPr>
          <w:rFonts w:ascii="Times New Roman" w:eastAsia="宋体" w:hAnsi="Times New Roman" w:cs="Times New Roman"/>
          <w:color w:val="000000"/>
          <w:sz w:val="24"/>
          <w:szCs w:val="24"/>
        </w:rPr>
        <w:t>for the de novo genome assembly</w:t>
      </w:r>
      <w:bookmarkStart w:id="0" w:name="_GoBack"/>
      <w:bookmarkEnd w:id="0"/>
    </w:p>
    <w:tbl>
      <w:tblPr>
        <w:tblW w:w="5199" w:type="dxa"/>
        <w:tblLook w:val="04A0" w:firstRow="1" w:lastRow="0" w:firstColumn="1" w:lastColumn="0" w:noHBand="0" w:noVBand="1"/>
      </w:tblPr>
      <w:tblGrid>
        <w:gridCol w:w="6252"/>
        <w:gridCol w:w="2054"/>
      </w:tblGrid>
      <w:tr w:rsidR="00564FB4" w:rsidRPr="00564FB4" w:rsidTr="00564FB4">
        <w:trPr>
          <w:trHeight w:val="285"/>
        </w:trPr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6878D3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b/>
                <w:color w:val="231F20"/>
                <w:kern w:val="0"/>
                <w:sz w:val="24"/>
                <w:szCs w:val="24"/>
              </w:rPr>
            </w:pPr>
            <w:r w:rsidRPr="006878D3">
              <w:rPr>
                <w:rFonts w:ascii="Times New Roman" w:eastAsia="CaeciliaLTStd-Roman" w:hAnsi="Times New Roman" w:cs="Times New Roman"/>
                <w:b/>
                <w:color w:val="231F20"/>
                <w:kern w:val="0"/>
                <w:sz w:val="24"/>
                <w:szCs w:val="24"/>
              </w:rPr>
              <w:t>Metr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6878D3" w:rsidRDefault="00564FB4" w:rsidP="00564F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78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Number of paired reads used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8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Mean read length after trimming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8.50 </w:t>
            </w:r>
            <w:r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>Median insert siz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Weighted mean DNA molecule siz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Raw coverag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Effective read coverag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 w:rsidR="00564FB4" w:rsidRPr="00564FB4" w:rsidTr="009A409E">
        <w:trPr>
          <w:trHeight w:val="567"/>
        </w:trPr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564FB4" w:rsidP="00564FB4">
            <w:pPr>
              <w:widowControl/>
              <w:jc w:val="left"/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564FB4">
              <w:rPr>
                <w:rFonts w:ascii="Times New Roman" w:eastAsia="CaeciliaLTStd-Roman" w:hAnsi="Times New Roman" w:cs="Times New Roman"/>
                <w:color w:val="231F20"/>
                <w:kern w:val="0"/>
                <w:sz w:val="24"/>
                <w:szCs w:val="24"/>
              </w:rPr>
              <w:t xml:space="preserve">Mean distance between heterozygous SNP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FB4" w:rsidRPr="00564FB4" w:rsidRDefault="00B1595A" w:rsidP="00564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59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4FB4" w:rsidRPr="00564F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</w:tbl>
    <w:p w:rsidR="00564FB4" w:rsidRDefault="00564FB4"/>
    <w:sectPr w:rsidR="00564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479" w:rsidRDefault="000F5479" w:rsidP="00564FB4">
      <w:r>
        <w:separator/>
      </w:r>
    </w:p>
  </w:endnote>
  <w:endnote w:type="continuationSeparator" w:id="0">
    <w:p w:rsidR="000F5479" w:rsidRDefault="000F5479" w:rsidP="0056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eciliaLTStd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479" w:rsidRDefault="000F5479" w:rsidP="00564FB4">
      <w:r>
        <w:separator/>
      </w:r>
    </w:p>
  </w:footnote>
  <w:footnote w:type="continuationSeparator" w:id="0">
    <w:p w:rsidR="000F5479" w:rsidRDefault="000F5479" w:rsidP="00564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9CE"/>
    <w:rsid w:val="000F5479"/>
    <w:rsid w:val="001B658F"/>
    <w:rsid w:val="003B0C65"/>
    <w:rsid w:val="00564FB4"/>
    <w:rsid w:val="005A49CE"/>
    <w:rsid w:val="005E18D0"/>
    <w:rsid w:val="006878D3"/>
    <w:rsid w:val="007744B2"/>
    <w:rsid w:val="009A409E"/>
    <w:rsid w:val="009B03A0"/>
    <w:rsid w:val="00B1595A"/>
    <w:rsid w:val="00C628B2"/>
    <w:rsid w:val="00E24921"/>
    <w:rsid w:val="00F7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8EE162-D1BF-4EFC-B428-BC9D877E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F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7</cp:revision>
  <dcterms:created xsi:type="dcterms:W3CDTF">2020-08-13T07:36:00Z</dcterms:created>
  <dcterms:modified xsi:type="dcterms:W3CDTF">2021-04-15T08:12:00Z</dcterms:modified>
</cp:coreProperties>
</file>